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D9D33" w14:textId="0EB7B92A" w:rsidR="00EE4913" w:rsidRPr="00E204A3" w:rsidRDefault="008C0749" w:rsidP="00EE4913">
      <w:pPr>
        <w:keepNext/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Toc38638448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="00EE4913" w:rsidRPr="00E204A3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EE4913" w:rsidRPr="00E204A3">
        <w:rPr>
          <w:rFonts w:ascii="Times New Roman" w:eastAsia="Calibri" w:hAnsi="Times New Roman" w:cs="Times New Roman"/>
          <w:sz w:val="24"/>
          <w:szCs w:val="24"/>
        </w:rPr>
        <w:t>: PubMed search results for accessibility, affordability, and availability of medicines for hyperlipidemia in LMIC contexts</w:t>
      </w:r>
    </w:p>
    <w:tbl>
      <w:tblPr>
        <w:tblStyle w:val="GridTable4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6361"/>
        <w:gridCol w:w="2915"/>
        <w:gridCol w:w="2750"/>
      </w:tblGrid>
      <w:tr w:rsidR="00CE2225" w:rsidRPr="00CE2225" w14:paraId="277D28D2" w14:textId="77777777" w:rsidTr="006A0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74668D" w14:textId="77777777" w:rsidR="00EE4913" w:rsidRPr="00CE2225" w:rsidRDefault="00EE4913" w:rsidP="00E900EB">
            <w:pPr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bookmarkStart w:id="1" w:name="_Hlk105423238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63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8EEB78" w14:textId="77777777" w:rsidR="00EE4913" w:rsidRPr="00CE2225" w:rsidRDefault="00EE4913" w:rsidP="00E90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Query</w:t>
            </w:r>
          </w:p>
        </w:tc>
        <w:tc>
          <w:tcPr>
            <w:tcW w:w="2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EC0F92" w14:textId="19EEA7E3" w:rsidR="00EE4913" w:rsidRPr="00CE2225" w:rsidRDefault="00EE4913" w:rsidP="00E90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riginal literature search ("2010/01/01"[Date - Publication</w:t>
            </w:r>
            <w:proofErr w:type="gramStart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] :</w:t>
            </w:r>
            <w:proofErr w:type="gramEnd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"2020/01/07"[Date - Publication])) AND "English"[Language])</w:t>
            </w:r>
          </w:p>
        </w:tc>
        <w:tc>
          <w:tcPr>
            <w:tcW w:w="27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1E17A1" w14:textId="6912A0A7" w:rsidR="00EE4913" w:rsidRPr="00CE2225" w:rsidRDefault="00EE4913" w:rsidP="00E90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Update literature search ("2020/01/08"[Date - Publication</w:t>
            </w:r>
            <w:proofErr w:type="gramStart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] :</w:t>
            </w:r>
            <w:proofErr w:type="gramEnd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"2022/05/31"[Date - Publication])) AND "English"[Language])</w:t>
            </w:r>
          </w:p>
        </w:tc>
      </w:tr>
      <w:bookmarkEnd w:id="1"/>
      <w:tr w:rsidR="00CE2225" w:rsidRPr="00CE2225" w14:paraId="4CDE6558" w14:textId="77777777" w:rsidTr="006A0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</w:tcPr>
          <w:p w14:paraId="0793D603" w14:textId="77777777" w:rsidR="00EE4913" w:rsidRPr="00CE2225" w:rsidRDefault="00EE4913" w:rsidP="00E900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61" w:type="dxa"/>
            <w:shd w:val="clear" w:color="auto" w:fill="auto"/>
          </w:tcPr>
          <w:p w14:paraId="4D85DCC6" w14:textId="77777777" w:rsidR="00EE4913" w:rsidRPr="00CE2225" w:rsidRDefault="00EE4913" w:rsidP="00E90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arch (LMIC OR LLMIC OR LMICS OR LLMICS OR “low-income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low- and middle-income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middle-income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developing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under developed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underdeveloped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low income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middle income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third world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po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developing </w:t>
            </w:r>
            <w:proofErr w:type="gram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ountries”[</w:t>
            </w:r>
            <w:proofErr w:type="spellStart"/>
            <w:proofErr w:type="gram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) Sort by: Best Match</w:t>
            </w:r>
          </w:p>
        </w:tc>
        <w:tc>
          <w:tcPr>
            <w:tcW w:w="2915" w:type="dxa"/>
            <w:shd w:val="clear" w:color="auto" w:fill="auto"/>
          </w:tcPr>
          <w:p w14:paraId="23736DCD" w14:textId="77777777" w:rsidR="00EE4913" w:rsidRPr="00CE2225" w:rsidRDefault="00EE4913" w:rsidP="00E90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41335</w:t>
            </w:r>
          </w:p>
        </w:tc>
        <w:tc>
          <w:tcPr>
            <w:tcW w:w="2750" w:type="dxa"/>
            <w:shd w:val="clear" w:color="auto" w:fill="auto"/>
          </w:tcPr>
          <w:p w14:paraId="1E480B18" w14:textId="77777777" w:rsidR="00EE4913" w:rsidRPr="00CE2225" w:rsidRDefault="00EE4913" w:rsidP="00E90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25929</w:t>
            </w:r>
          </w:p>
        </w:tc>
      </w:tr>
      <w:tr w:rsidR="00CE2225" w:rsidRPr="00CE2225" w14:paraId="47C580A4" w14:textId="77777777" w:rsidTr="006A0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</w:tcPr>
          <w:p w14:paraId="0AE2C1B4" w14:textId="77777777" w:rsidR="00EE4913" w:rsidRPr="00CE2225" w:rsidRDefault="00EE4913" w:rsidP="00E900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61" w:type="dxa"/>
            <w:shd w:val="clear" w:color="auto" w:fill="auto"/>
          </w:tcPr>
          <w:p w14:paraId="382DDCF9" w14:textId="77777777" w:rsidR="00EE4913" w:rsidRPr="00CE2225" w:rsidRDefault="00EE4913" w:rsidP="00E9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Search (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vail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medicine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vail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medication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vail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drug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vail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treatment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fford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medicine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fford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medication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fford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drug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fford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treatment*) OR (access* AND medicine*) OR (access* AND medication*) OR (access* AND drug*) OR (access* AND treatment*) OR (quality AND medicine*) OR (quality AND medication*) OR (quality AND drug*) OR (quality AND treatment*) OR (shortage* AND medicine*) OR (shortage* AND medication*) OR (shortage* AND drug*) OR (shortage* AND treatment*) OR (barrier* AND medicine*) OR (barrier* AND medication*) OR (barrier* AND drug*) OR (barrier* AND treatment*) OR (price* AND medicine*) OR (price* AND medication*) OR (price* AND drug*) OR (price* AND treatment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ccept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medicine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ccept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medication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ccept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drug*) OR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ccept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AND treatment*) OR (adherence AND medicine*) OR (adherence AND medication*) OR (adherence AND drug*) OR (adherence AND treatment*) OR affordability OR acceptability OR accessibility OR accessible OR affordable OR acceptable OR quality) Sort by: Best Match</w:t>
            </w:r>
          </w:p>
        </w:tc>
        <w:tc>
          <w:tcPr>
            <w:tcW w:w="2915" w:type="dxa"/>
            <w:shd w:val="clear" w:color="auto" w:fill="auto"/>
          </w:tcPr>
          <w:p w14:paraId="52831A57" w14:textId="77777777" w:rsidR="00EE4913" w:rsidRPr="00CE2225" w:rsidRDefault="00EE4913" w:rsidP="00E9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2898913</w:t>
            </w:r>
          </w:p>
        </w:tc>
        <w:tc>
          <w:tcPr>
            <w:tcW w:w="2750" w:type="dxa"/>
            <w:shd w:val="clear" w:color="auto" w:fill="auto"/>
          </w:tcPr>
          <w:p w14:paraId="0A966C4D" w14:textId="77777777" w:rsidR="00EE4913" w:rsidRPr="00CE2225" w:rsidRDefault="00EE4913" w:rsidP="00E9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675801</w:t>
            </w:r>
          </w:p>
        </w:tc>
      </w:tr>
      <w:tr w:rsidR="00CE2225" w:rsidRPr="00CE2225" w14:paraId="28275961" w14:textId="77777777" w:rsidTr="006A0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</w:tcPr>
          <w:p w14:paraId="7EE4F608" w14:textId="77777777" w:rsidR="00EE4913" w:rsidRPr="00CE2225" w:rsidRDefault="00EE4913" w:rsidP="00E900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#3</w:t>
            </w:r>
          </w:p>
        </w:tc>
        <w:tc>
          <w:tcPr>
            <w:tcW w:w="6361" w:type="dxa"/>
            <w:shd w:val="clear" w:color="auto" w:fill="auto"/>
          </w:tcPr>
          <w:p w14:paraId="30BF84AC" w14:textId="77777777" w:rsidR="00EE4913" w:rsidRPr="00CE2225" w:rsidRDefault="00EE4913" w:rsidP="00E90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Search (</w:t>
            </w:r>
            <w:proofErr w:type="gram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holesterol[</w:t>
            </w:r>
            <w:proofErr w:type="spellStart"/>
            <w:proofErr w:type="gram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dyslipidemia[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hyperlipidemia OR hypercholesterolemia OR lipids OR cholesterol OR dyslipidemia) Sort by: Best Match</w:t>
            </w:r>
          </w:p>
        </w:tc>
        <w:tc>
          <w:tcPr>
            <w:tcW w:w="2915" w:type="dxa"/>
            <w:shd w:val="clear" w:color="auto" w:fill="auto"/>
          </w:tcPr>
          <w:p w14:paraId="3E518663" w14:textId="77777777" w:rsidR="00EE4913" w:rsidRPr="00CE2225" w:rsidRDefault="00EE4913" w:rsidP="00E90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502025</w:t>
            </w:r>
          </w:p>
        </w:tc>
        <w:tc>
          <w:tcPr>
            <w:tcW w:w="2750" w:type="dxa"/>
            <w:shd w:val="clear" w:color="auto" w:fill="auto"/>
          </w:tcPr>
          <w:p w14:paraId="589D5DE1" w14:textId="77777777" w:rsidR="00EE4913" w:rsidRPr="00CE2225" w:rsidRDefault="00EE4913" w:rsidP="00E90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49391</w:t>
            </w:r>
          </w:p>
        </w:tc>
      </w:tr>
      <w:tr w:rsidR="00CE2225" w:rsidRPr="00CE2225" w14:paraId="0E835185" w14:textId="77777777" w:rsidTr="006A0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</w:tcPr>
          <w:p w14:paraId="089CB383" w14:textId="77777777" w:rsidR="00EE4913" w:rsidRPr="00CE2225" w:rsidRDefault="00EE4913" w:rsidP="00E900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61" w:type="dxa"/>
            <w:shd w:val="clear" w:color="auto" w:fill="auto"/>
          </w:tcPr>
          <w:p w14:paraId="7E9F50D3" w14:textId="77777777" w:rsidR="00EE4913" w:rsidRPr="00CE2225" w:rsidRDefault="00EE4913" w:rsidP="00E9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1 AND #2 AND #3 Sort by: Best Match</w:t>
            </w:r>
          </w:p>
        </w:tc>
        <w:tc>
          <w:tcPr>
            <w:tcW w:w="2915" w:type="dxa"/>
            <w:shd w:val="clear" w:color="auto" w:fill="auto"/>
          </w:tcPr>
          <w:p w14:paraId="40EC9D3F" w14:textId="77777777" w:rsidR="00EE4913" w:rsidRPr="00CE2225" w:rsidRDefault="00EE4913" w:rsidP="00E9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2750" w:type="dxa"/>
            <w:shd w:val="clear" w:color="auto" w:fill="auto"/>
          </w:tcPr>
          <w:p w14:paraId="5059579F" w14:textId="77777777" w:rsidR="00EE4913" w:rsidRPr="00CE2225" w:rsidRDefault="00EE4913" w:rsidP="00E9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57</w:t>
            </w:r>
          </w:p>
        </w:tc>
      </w:tr>
      <w:bookmarkEnd w:id="0"/>
    </w:tbl>
    <w:p w14:paraId="6A90C855" w14:textId="6BB5D19E" w:rsidR="006A0F48" w:rsidRDefault="006A0F48" w:rsidP="006015B8">
      <w:pPr>
        <w:rPr>
          <w:rFonts w:ascii="Times New Roman" w:eastAsia="Calibri" w:hAnsi="Times New Roman" w:cs="Times New Roman"/>
          <w:sz w:val="24"/>
          <w:szCs w:val="24"/>
        </w:rPr>
      </w:pPr>
    </w:p>
    <w:sectPr w:rsidR="006A0F48" w:rsidSect="00406B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18F11" w14:textId="77777777" w:rsidR="00CA0B2D" w:rsidRDefault="00CA0B2D" w:rsidP="00882933">
      <w:pPr>
        <w:spacing w:after="0" w:line="240" w:lineRule="auto"/>
      </w:pPr>
      <w:r>
        <w:separator/>
      </w:r>
    </w:p>
  </w:endnote>
  <w:endnote w:type="continuationSeparator" w:id="0">
    <w:p w14:paraId="3D2B28D9" w14:textId="77777777" w:rsidR="00CA0B2D" w:rsidRDefault="00CA0B2D" w:rsidP="00882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A730A" w14:textId="77777777" w:rsidR="006252E9" w:rsidRDefault="006252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4ECE8" w14:textId="77777777" w:rsidR="006252E9" w:rsidRDefault="006252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42053" w14:textId="77777777" w:rsidR="006252E9" w:rsidRDefault="00625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9ED5F" w14:textId="77777777" w:rsidR="00CA0B2D" w:rsidRDefault="00CA0B2D" w:rsidP="00882933">
      <w:pPr>
        <w:spacing w:after="0" w:line="240" w:lineRule="auto"/>
      </w:pPr>
      <w:r>
        <w:separator/>
      </w:r>
    </w:p>
  </w:footnote>
  <w:footnote w:type="continuationSeparator" w:id="0">
    <w:p w14:paraId="2C1B52E2" w14:textId="77777777" w:rsidR="00CA0B2D" w:rsidRDefault="00CA0B2D" w:rsidP="008829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72010" w14:textId="77777777" w:rsidR="006252E9" w:rsidRDefault="006252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CEEFF" w14:textId="77777777" w:rsidR="006252E9" w:rsidRDefault="006252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7CCAE" w14:textId="77777777" w:rsidR="006252E9" w:rsidRDefault="006252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46FC0"/>
    <w:multiLevelType w:val="hybridMultilevel"/>
    <w:tmpl w:val="D62A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634F9"/>
    <w:multiLevelType w:val="hybridMultilevel"/>
    <w:tmpl w:val="EA26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73F82"/>
    <w:multiLevelType w:val="hybridMultilevel"/>
    <w:tmpl w:val="30F0C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5600D"/>
    <w:multiLevelType w:val="hybridMultilevel"/>
    <w:tmpl w:val="4FC83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148EE"/>
    <w:multiLevelType w:val="hybridMultilevel"/>
    <w:tmpl w:val="364EB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01156"/>
    <w:multiLevelType w:val="hybridMultilevel"/>
    <w:tmpl w:val="6D6A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FB73F86"/>
    <w:multiLevelType w:val="hybridMultilevel"/>
    <w:tmpl w:val="65944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627A89"/>
    <w:multiLevelType w:val="hybridMultilevel"/>
    <w:tmpl w:val="59D824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A915D4"/>
    <w:multiLevelType w:val="hybridMultilevel"/>
    <w:tmpl w:val="05CA8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93527D0"/>
    <w:multiLevelType w:val="hybridMultilevel"/>
    <w:tmpl w:val="3974A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831C86"/>
    <w:multiLevelType w:val="hybridMultilevel"/>
    <w:tmpl w:val="EAE03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CB340C"/>
    <w:multiLevelType w:val="hybridMultilevel"/>
    <w:tmpl w:val="86364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3A497D"/>
    <w:multiLevelType w:val="hybridMultilevel"/>
    <w:tmpl w:val="EB78F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47870"/>
    <w:multiLevelType w:val="hybridMultilevel"/>
    <w:tmpl w:val="E4A8C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D513C56"/>
    <w:multiLevelType w:val="hybridMultilevel"/>
    <w:tmpl w:val="C212B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D51276"/>
    <w:multiLevelType w:val="hybridMultilevel"/>
    <w:tmpl w:val="CCD2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D5CD1"/>
    <w:multiLevelType w:val="hybridMultilevel"/>
    <w:tmpl w:val="2A90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6A197B"/>
    <w:multiLevelType w:val="hybridMultilevel"/>
    <w:tmpl w:val="6F94E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F2F5A"/>
    <w:multiLevelType w:val="hybridMultilevel"/>
    <w:tmpl w:val="2C4CC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66F93"/>
    <w:multiLevelType w:val="hybridMultilevel"/>
    <w:tmpl w:val="3A3C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B65913"/>
    <w:multiLevelType w:val="hybridMultilevel"/>
    <w:tmpl w:val="DB8AD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642BC8"/>
    <w:multiLevelType w:val="hybridMultilevel"/>
    <w:tmpl w:val="AF3AE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076229">
    <w:abstractNumId w:val="6"/>
  </w:num>
  <w:num w:numId="2" w16cid:durableId="1163398972">
    <w:abstractNumId w:val="14"/>
  </w:num>
  <w:num w:numId="3" w16cid:durableId="443311333">
    <w:abstractNumId w:val="10"/>
  </w:num>
  <w:num w:numId="4" w16cid:durableId="1940140359">
    <w:abstractNumId w:val="9"/>
  </w:num>
  <w:num w:numId="5" w16cid:durableId="950353801">
    <w:abstractNumId w:val="12"/>
  </w:num>
  <w:num w:numId="6" w16cid:durableId="181283905">
    <w:abstractNumId w:val="19"/>
  </w:num>
  <w:num w:numId="7" w16cid:durableId="1997873378">
    <w:abstractNumId w:val="0"/>
  </w:num>
  <w:num w:numId="8" w16cid:durableId="719594421">
    <w:abstractNumId w:val="15"/>
  </w:num>
  <w:num w:numId="9" w16cid:durableId="240068856">
    <w:abstractNumId w:val="4"/>
  </w:num>
  <w:num w:numId="10" w16cid:durableId="154884981">
    <w:abstractNumId w:val="1"/>
  </w:num>
  <w:num w:numId="11" w16cid:durableId="1609002589">
    <w:abstractNumId w:val="17"/>
  </w:num>
  <w:num w:numId="12" w16cid:durableId="2056149621">
    <w:abstractNumId w:val="18"/>
  </w:num>
  <w:num w:numId="13" w16cid:durableId="754014768">
    <w:abstractNumId w:val="3"/>
  </w:num>
  <w:num w:numId="14" w16cid:durableId="1110055175">
    <w:abstractNumId w:val="2"/>
  </w:num>
  <w:num w:numId="15" w16cid:durableId="89471371">
    <w:abstractNumId w:val="20"/>
  </w:num>
  <w:num w:numId="16" w16cid:durableId="1238638385">
    <w:abstractNumId w:val="21"/>
  </w:num>
  <w:num w:numId="17" w16cid:durableId="2048722771">
    <w:abstractNumId w:val="16"/>
  </w:num>
  <w:num w:numId="18" w16cid:durableId="1646662127">
    <w:abstractNumId w:val="13"/>
  </w:num>
  <w:num w:numId="19" w16cid:durableId="555942833">
    <w:abstractNumId w:val="8"/>
  </w:num>
  <w:num w:numId="20" w16cid:durableId="1530414047">
    <w:abstractNumId w:val="5"/>
  </w:num>
  <w:num w:numId="21" w16cid:durableId="1895309546">
    <w:abstractNumId w:val="11"/>
  </w:num>
  <w:num w:numId="22" w16cid:durableId="19326190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33"/>
    <w:rsid w:val="00004FD4"/>
    <w:rsid w:val="00015E8B"/>
    <w:rsid w:val="00067A26"/>
    <w:rsid w:val="000D4200"/>
    <w:rsid w:val="000D6C7A"/>
    <w:rsid w:val="00104048"/>
    <w:rsid w:val="00120990"/>
    <w:rsid w:val="00123C99"/>
    <w:rsid w:val="00136F1C"/>
    <w:rsid w:val="00171799"/>
    <w:rsid w:val="001C12DB"/>
    <w:rsid w:val="0021627C"/>
    <w:rsid w:val="00217098"/>
    <w:rsid w:val="00256941"/>
    <w:rsid w:val="002729C5"/>
    <w:rsid w:val="002B2AF5"/>
    <w:rsid w:val="002E6338"/>
    <w:rsid w:val="00343424"/>
    <w:rsid w:val="00360292"/>
    <w:rsid w:val="00372F42"/>
    <w:rsid w:val="003C6AB4"/>
    <w:rsid w:val="00406BE1"/>
    <w:rsid w:val="00414388"/>
    <w:rsid w:val="00425829"/>
    <w:rsid w:val="00441C8F"/>
    <w:rsid w:val="004778B3"/>
    <w:rsid w:val="00483DE3"/>
    <w:rsid w:val="00484782"/>
    <w:rsid w:val="00497F79"/>
    <w:rsid w:val="004B3F61"/>
    <w:rsid w:val="004D01D7"/>
    <w:rsid w:val="004F18DC"/>
    <w:rsid w:val="005646AB"/>
    <w:rsid w:val="00572AD9"/>
    <w:rsid w:val="005770DC"/>
    <w:rsid w:val="005B3C96"/>
    <w:rsid w:val="005B7E89"/>
    <w:rsid w:val="005C4231"/>
    <w:rsid w:val="006015B8"/>
    <w:rsid w:val="006117B0"/>
    <w:rsid w:val="00623F7D"/>
    <w:rsid w:val="006252E9"/>
    <w:rsid w:val="00673119"/>
    <w:rsid w:val="00677514"/>
    <w:rsid w:val="006A0F48"/>
    <w:rsid w:val="006A1CC6"/>
    <w:rsid w:val="006B1BE0"/>
    <w:rsid w:val="00706A0C"/>
    <w:rsid w:val="007A166A"/>
    <w:rsid w:val="00813EDB"/>
    <w:rsid w:val="00836F03"/>
    <w:rsid w:val="0085757B"/>
    <w:rsid w:val="00857C85"/>
    <w:rsid w:val="00870B6F"/>
    <w:rsid w:val="00882933"/>
    <w:rsid w:val="008C0749"/>
    <w:rsid w:val="008C1F45"/>
    <w:rsid w:val="008C61EE"/>
    <w:rsid w:val="008E1861"/>
    <w:rsid w:val="00916205"/>
    <w:rsid w:val="00934B37"/>
    <w:rsid w:val="00964AC6"/>
    <w:rsid w:val="0098068A"/>
    <w:rsid w:val="009B4FE0"/>
    <w:rsid w:val="00A51AED"/>
    <w:rsid w:val="00A71D91"/>
    <w:rsid w:val="00A74A38"/>
    <w:rsid w:val="00A861B9"/>
    <w:rsid w:val="00A91054"/>
    <w:rsid w:val="00A93DD4"/>
    <w:rsid w:val="00AE5506"/>
    <w:rsid w:val="00AF47D8"/>
    <w:rsid w:val="00B6429F"/>
    <w:rsid w:val="00B835D1"/>
    <w:rsid w:val="00BA1DB7"/>
    <w:rsid w:val="00BE1EDA"/>
    <w:rsid w:val="00BE3D8E"/>
    <w:rsid w:val="00C42987"/>
    <w:rsid w:val="00C516FC"/>
    <w:rsid w:val="00C8205B"/>
    <w:rsid w:val="00CA0B2D"/>
    <w:rsid w:val="00CB5933"/>
    <w:rsid w:val="00CC458F"/>
    <w:rsid w:val="00CE1018"/>
    <w:rsid w:val="00CE2225"/>
    <w:rsid w:val="00D050C2"/>
    <w:rsid w:val="00D1690F"/>
    <w:rsid w:val="00D26908"/>
    <w:rsid w:val="00D452CA"/>
    <w:rsid w:val="00D91948"/>
    <w:rsid w:val="00DC7A18"/>
    <w:rsid w:val="00DE2539"/>
    <w:rsid w:val="00E127AC"/>
    <w:rsid w:val="00E204A3"/>
    <w:rsid w:val="00E536F5"/>
    <w:rsid w:val="00E84F23"/>
    <w:rsid w:val="00EE4913"/>
    <w:rsid w:val="00EF69E4"/>
    <w:rsid w:val="00F95634"/>
    <w:rsid w:val="00FC70C6"/>
    <w:rsid w:val="00F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F7659"/>
  <w15:chartTrackingRefBased/>
  <w15:docId w15:val="{9738B68C-FBA8-418C-9FE1-CD4EAA0A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8829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882933"/>
    <w:pPr>
      <w:keepNext/>
      <w:keepLines/>
      <w:spacing w:before="240" w:after="0"/>
      <w:outlineLvl w:val="0"/>
    </w:pPr>
    <w:rPr>
      <w:rFonts w:ascii="Sitka Heading" w:eastAsia="Times New Roman" w:hAnsi="Sitka Heading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2933"/>
  </w:style>
  <w:style w:type="character" w:customStyle="1" w:styleId="Heading1Char">
    <w:name w:val="Heading 1 Char"/>
    <w:basedOn w:val="DefaultParagraphFont"/>
    <w:link w:val="Heading11"/>
    <w:uiPriority w:val="9"/>
    <w:rsid w:val="00882933"/>
    <w:rPr>
      <w:rFonts w:ascii="Sitka Heading" w:eastAsia="Times New Roman" w:hAnsi="Sitka Heading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2933"/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882933"/>
    <w:pPr>
      <w:ind w:left="720"/>
      <w:contextualSpacing/>
    </w:pPr>
    <w:rPr>
      <w:rFonts w:ascii="Times New Roman" w:hAnsi="Times New Roman"/>
    </w:rPr>
  </w:style>
  <w:style w:type="paragraph" w:customStyle="1" w:styleId="Title1">
    <w:name w:val="Title1"/>
    <w:basedOn w:val="Normal"/>
    <w:next w:val="Normal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933"/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82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TableNormal"/>
    <w:next w:val="List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2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933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88293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93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82933"/>
    <w:rPr>
      <w:rFonts w:ascii="Sitka Heading" w:eastAsia="Times New Roman" w:hAnsi="Sitka Heading" w:cs="Times New Roman"/>
      <w:color w:val="1F3763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82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2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293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82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93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933"/>
    <w:rPr>
      <w:rFonts w:ascii="Times New Roman" w:hAnsi="Times New Roman"/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82933"/>
    <w:pPr>
      <w:spacing w:after="200"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82933"/>
    <w:rPr>
      <w:color w:val="954F72"/>
      <w:u w:val="single"/>
    </w:rPr>
  </w:style>
  <w:style w:type="paragraph" w:customStyle="1" w:styleId="BodyText1">
    <w:name w:val="Body Text1"/>
    <w:basedOn w:val="EndNoteBibliography"/>
    <w:qFormat/>
    <w:rsid w:val="00882933"/>
    <w:pPr>
      <w:spacing w:before="120" w:after="120" w:line="264" w:lineRule="auto"/>
    </w:pPr>
    <w:rPr>
      <w:rFonts w:ascii="Times New Roman" w:hAnsi="Times New Roman"/>
    </w:rPr>
  </w:style>
  <w:style w:type="character" w:customStyle="1" w:styleId="Heading1Char1">
    <w:name w:val="Heading 1 Char1"/>
    <w:basedOn w:val="DefaultParagraphFont"/>
    <w:link w:val="Heading1"/>
    <w:uiPriority w:val="9"/>
    <w:rsid w:val="008829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2933"/>
    <w:pPr>
      <w:outlineLvl w:val="9"/>
    </w:pPr>
    <w:rPr>
      <w:rFonts w:ascii="Sitka Heading" w:hAnsi="Sitka Heading"/>
    </w:rPr>
  </w:style>
  <w:style w:type="paragraph" w:styleId="TOC1">
    <w:name w:val="toc 1"/>
    <w:basedOn w:val="Normal"/>
    <w:next w:val="Normal"/>
    <w:autoRedefine/>
    <w:uiPriority w:val="39"/>
    <w:unhideWhenUsed/>
    <w:rsid w:val="00882933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882933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882933"/>
    <w:pPr>
      <w:spacing w:after="100"/>
      <w:ind w:left="440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882933"/>
    <w:pPr>
      <w:spacing w:after="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8293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8293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933"/>
    <w:rPr>
      <w:rFonts w:ascii="Times New Roman" w:hAnsi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customStyle="1" w:styleId="ListTable4-Accent11">
    <w:name w:val="List Table 4 - Accent 11"/>
    <w:basedOn w:val="TableNormal"/>
    <w:next w:val="List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82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4">
    <w:name w:val="List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82933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5Dark-Accent1">
    <w:name w:val="Grid Table 5 Dark Accent 1"/>
    <w:basedOn w:val="TableNormal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82933"/>
    <w:rPr>
      <w:color w:val="954F72" w:themeColor="followedHyperlink"/>
      <w:u w:val="single"/>
    </w:rPr>
  </w:style>
  <w:style w:type="table" w:styleId="ListTable4-Accent1">
    <w:name w:val="List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xl68">
    <w:name w:val="xl68"/>
    <w:basedOn w:val="Normal"/>
    <w:rsid w:val="007A166A"/>
    <w:pPr>
      <w:pBdr>
        <w:top w:val="single" w:sz="8" w:space="0" w:color="4472C4"/>
        <w:bottom w:val="single" w:sz="8" w:space="0" w:color="4472C4"/>
        <w:right w:val="single" w:sz="8" w:space="0" w:color="4472C4"/>
      </w:pBd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7A166A"/>
    <w:pP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70">
    <w:name w:val="xl70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aoyang (CDC/DDPHSIS/CGH/DGHP)</dc:creator>
  <cp:keywords/>
  <dc:description/>
  <cp:lastModifiedBy>Li, Chaoyang (CDC/GHC/DGHP)</cp:lastModifiedBy>
  <cp:revision>3</cp:revision>
  <dcterms:created xsi:type="dcterms:W3CDTF">2024-01-25T16:34:00Z</dcterms:created>
  <dcterms:modified xsi:type="dcterms:W3CDTF">2024-01-2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07T19:52:1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6f23175-276a-45c2-b1e9-c800031a1da1</vt:lpwstr>
  </property>
  <property fmtid="{D5CDD505-2E9C-101B-9397-08002B2CF9AE}" pid="8" name="MSIP_Label_7b94a7b8-f06c-4dfe-bdcc-9b548fd58c31_ContentBits">
    <vt:lpwstr>0</vt:lpwstr>
  </property>
</Properties>
</file>